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ure 1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b/>
          <w:sz w:val="22"/>
          <w:szCs w:val="22"/>
          <w:shd w:fill="FFFFFF" w:val="clear"/>
        </w:rPr>
        <w:t>Experimental design</w:t>
      </w:r>
      <w:r>
        <w:rPr>
          <w:rFonts w:cs="Arial" w:ascii="Arial" w:hAnsi="Arial"/>
          <w:b/>
          <w:color w:val="0070C0"/>
          <w:sz w:val="22"/>
          <w:szCs w:val="22"/>
          <w:shd w:fill="FFFFFF" w:val="clear"/>
        </w:rPr>
        <w:t>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1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134"/>
        <w:gridCol w:w="850"/>
        <w:gridCol w:w="1418"/>
        <w:gridCol w:w="1134"/>
        <w:gridCol w:w="992"/>
        <w:gridCol w:w="992"/>
        <w:gridCol w:w="992"/>
        <w:gridCol w:w="1701"/>
        <w:gridCol w:w="1843"/>
      </w:tblGrid>
      <w:tr>
        <w:trPr>
          <w:trHeight w:val="345" w:hRule="atLeast"/>
        </w:trPr>
        <w:tc>
          <w:tcPr>
            <w:tcW w:w="2142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7-M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fter psychotherapy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2142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KETAMINE:</w:t>
            </w:r>
          </w:p>
        </w:tc>
        <w:tc>
          <w:tcPr>
            <w:tcW w:w="1984" w:type="dxa"/>
            <w:gridSpan w:val="2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ce a week</w:t>
            </w:r>
          </w:p>
        </w:tc>
        <w:tc>
          <w:tcPr>
            <w:tcW w:w="1418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a week</w:t>
            </w:r>
          </w:p>
        </w:tc>
        <w:tc>
          <w:tcPr>
            <w:tcW w:w="4110" w:type="dxa"/>
            <w:gridSpan w:val="4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every 1 or 2 weeks</w:t>
            </w:r>
          </w:p>
        </w:tc>
        <w:tc>
          <w:tcPr>
            <w:tcW w:w="1701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4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essions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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4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Dose</w:t>
            </w:r>
          </w:p>
        </w:tc>
        <w:tc>
          <w:tcPr>
            <w:tcW w:w="7512" w:type="dxa"/>
            <w:gridSpan w:val="7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or 84 mg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42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SYCHOTHERAP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optional)</w:t>
            </w:r>
          </w:p>
        </w:tc>
        <w:tc>
          <w:tcPr>
            <w:tcW w:w="1984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54" w:type="dxa"/>
            <w:gridSpan w:val="6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every 1 or 2 weeks</w:t>
            </w:r>
          </w:p>
        </w:tc>
      </w:tr>
      <w:tr>
        <w:trPr>
          <w:trHeight w:val="540" w:hRule="atLeast"/>
        </w:trPr>
        <w:tc>
          <w:tcPr>
            <w:tcW w:w="2142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essions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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</w:t>
            </w:r>
            <w:r>
              <w:rPr>
                <w:rFonts w:cs="Arial" w:ascii="Arial" w:hAnsi="Arial"/>
                <w:sz w:val="20"/>
                <w:szCs w:val="20"/>
              </w:rPr>
              <w:t xml:space="preserve"> by month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142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/>
              </w:rPr>
              <w:t>Clinical scales</w:t>
            </w:r>
          </w:p>
          <w:p>
            <w:pPr>
              <w:pStyle w:val="Normal"/>
              <w:tabs>
                <w:tab w:val="clear" w:pos="720"/>
                <w:tab w:val="left" w:pos="845" w:leader="none"/>
                <w:tab w:val="left" w:pos="900" w:leader="none"/>
                <w:tab w:val="left" w:pos="1750" w:leader="none"/>
              </w:tabs>
              <w:ind w:right="34" w:hanging="0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fr-FR"/>
              </w:rPr>
              <w:t>MADRS</w:t>
            </w:r>
          </w:p>
          <w:p>
            <w:pPr>
              <w:pStyle w:val="Normal"/>
              <w:tabs>
                <w:tab w:val="clear" w:pos="720"/>
                <w:tab w:val="left" w:pos="845" w:leader="none"/>
                <w:tab w:val="left" w:pos="900" w:leader="none"/>
                <w:tab w:val="left" w:pos="1750" w:leader="none"/>
              </w:tabs>
              <w:ind w:right="34" w:hanging="0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fr-FR"/>
              </w:rPr>
              <w:t>PHQ-9</w:t>
            </w:r>
          </w:p>
          <w:p>
            <w:pPr>
              <w:pStyle w:val="Normal"/>
              <w:tabs>
                <w:tab w:val="clear" w:pos="720"/>
                <w:tab w:val="left" w:pos="845" w:leader="none"/>
                <w:tab w:val="left" w:pos="900" w:leader="none"/>
                <w:tab w:val="left" w:pos="1750" w:leader="none"/>
              </w:tabs>
              <w:ind w:right="34" w:hanging="0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fr-FR"/>
              </w:rPr>
              <w:t>GAF</w:t>
            </w:r>
          </w:p>
          <w:p>
            <w:pPr>
              <w:pStyle w:val="Normal"/>
              <w:tabs>
                <w:tab w:val="clear" w:pos="720"/>
                <w:tab w:val="left" w:pos="845" w:leader="none"/>
                <w:tab w:val="left" w:pos="900" w:leader="none"/>
              </w:tabs>
              <w:ind w:right="34" w:hanging="0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fr-FR"/>
              </w:rPr>
              <w:t>CGI-SS</w:t>
            </w:r>
          </w:p>
          <w:p>
            <w:pPr>
              <w:pStyle w:val="Normal"/>
              <w:tabs>
                <w:tab w:val="clear" w:pos="720"/>
                <w:tab w:val="left" w:pos="845" w:leader="none"/>
                <w:tab w:val="left" w:pos="900" w:leader="none"/>
                <w:tab w:val="left" w:pos="1784" w:leader="none"/>
              </w:tabs>
              <w:ind w:right="34" w:hanging="0"/>
              <w:jc w:val="righ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CL-5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330" w:leader="none"/>
                <w:tab w:val="center" w:pos="459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ab/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4" w:space="0" w:color="000000"/>
              <w:bottom w:val="single" w:sz="4" w:space="0" w:color="262626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otes. MADRS = Montgomery-Åsberg Depression Rating Scale, PHQ-9 = Patient Health Questionnaire-9, GAF = Global Assessment of Functioning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bookmarkStart w:id="0" w:name="_Hlk100137057"/>
      <w:r>
        <w:rPr>
          <w:rFonts w:cs="Arial" w:ascii="Arial" w:hAnsi="Arial"/>
          <w:b/>
          <w:bCs/>
          <w:sz w:val="22"/>
          <w:szCs w:val="22"/>
        </w:rPr>
        <w:t>Supplementary Table 1</w:t>
      </w:r>
      <w:r>
        <w:rPr>
          <w:rFonts w:cs="Arial" w:ascii="Arial" w:hAnsi="Arial"/>
          <w:b/>
          <w:sz w:val="22"/>
          <w:szCs w:val="22"/>
        </w:rPr>
        <w:t>: Socio-demographic and clinical characteristics of each patient, treatments and side-effect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572"/>
        <w:gridCol w:w="807"/>
        <w:gridCol w:w="885"/>
        <w:gridCol w:w="1183"/>
        <w:gridCol w:w="1417"/>
        <w:gridCol w:w="1394"/>
        <w:gridCol w:w="1122"/>
        <w:gridCol w:w="2386"/>
        <w:gridCol w:w="995"/>
        <w:gridCol w:w="1265"/>
        <w:gridCol w:w="1550"/>
      </w:tblGrid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vel of Education (years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orbidity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umatic event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rugs/day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de effects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DRS Relative improvement*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1" w:name="OLE_LINK1"/>
            <w:bookmarkEnd w:id="1"/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couple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 sick leave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nic pain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e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mipramine 250mg, mianserine 60mg, risperidone 0,5 mg, lamotrigine 200mg, diazepam 8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T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sociation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loyed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ual abuse in childhood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lafaxine 225mg, lithium LP 800mg, quetiapine 300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T then EMDR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sociation, somnolence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C abuse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ual abuse in childhood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lafaxine 375mg, mirtazapine 45mg, lithium LP 800mg, quetiapine 150mg, lamotrigine 200mg; diazepam 20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T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dation, dissociation, increased blood pressure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 sick leave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nic pain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icide of family member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lafaxine 225mg, mirtazapine 45mg, lithium LP 800mg, quetiapine 300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nolence, dissociation, nausea, dizziness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p before 6 months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couple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ial phobia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ual abuse in childhood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raline 200mg, lamotrigine 200mg, risperidone 1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T then EMDR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sociation, nausea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1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red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nic pain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ual abuse in childhood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lafaxine 75mg, lithium 600mg, alprazolam 1.5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nolence, anxiety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1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 sick leave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sity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orkplace bullying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lafaxine LP225mg, lithium LP 800mg, lamotrigine 200mg, mirtazapine 30mg, lozapepam 3 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T then EMDR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sociation, dizziness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5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couple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iety disorder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rutal love breakup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mipramine 200mg, lithium LP 800mg, lorazepam 7.5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nolence, nausea, dizziness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5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couple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iety disorder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place bullying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raline 150mg, quetiapine 150mg, lorazepam 5mg, hydroxyzine 75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dation, nausea, dissociation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 sick leave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ial phobia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place bullying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lafaxine LP300mg, mirtazapine 30mg, lithium LP 1000 mg, pramipexole 2,1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DR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usea and vomiting, anxiety, sedation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8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 sick leave</w:t>
            </w:r>
          </w:p>
        </w:tc>
        <w:tc>
          <w:tcPr>
            <w:tcW w:w="13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1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e</w:t>
            </w:r>
          </w:p>
        </w:tc>
        <w:tc>
          <w:tcPr>
            <w:tcW w:w="2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lafaxine LP225mg, lithium LP 800mg, lamotrigine 200mg</w:t>
            </w:r>
          </w:p>
        </w:tc>
        <w:tc>
          <w:tcPr>
            <w:tcW w:w="9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T</w:t>
            </w:r>
          </w:p>
        </w:tc>
        <w:tc>
          <w:tcPr>
            <w:tcW w:w="12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Legend: F: female; M: male; CBT: 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cognitive and behavioral therapy focused on trauma; EMDR: </w:t>
      </w:r>
      <w:r>
        <w:rPr>
          <w:rFonts w:cs="Arial" w:ascii="Arial" w:hAnsi="Arial"/>
          <w:sz w:val="20"/>
          <w:szCs w:val="20"/>
        </w:rPr>
        <w:t>Eye Movement Desensitization and Reprocessing; *MADRS baseline-6 months/MADRS baseline*100.</w:t>
      </w:r>
      <w:bookmarkEnd w:id="0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818905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3:53:00Z</dcterms:created>
  <dc:creator>JKitchen</dc:creator>
  <dc:description/>
  <dc:language>en-US</dc:language>
  <cp:lastModifiedBy>MOULIER Virginie</cp:lastModifiedBy>
  <cp:lastPrinted>2012-09-27T10:00:00Z</cp:lastPrinted>
  <dcterms:modified xsi:type="dcterms:W3CDTF">2022-06-28T13:53:00Z</dcterms:modified>
  <cp:revision>2</cp:revision>
  <dc:subject/>
  <dc:title/>
</cp:coreProperties>
</file>